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horzAnchor="margin" w:tblpXSpec="center" w:tblpY="-816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2126"/>
        <w:gridCol w:w="1134"/>
        <w:gridCol w:w="1134"/>
        <w:gridCol w:w="1134"/>
        <w:gridCol w:w="2268"/>
        <w:gridCol w:w="1134"/>
        <w:gridCol w:w="1276"/>
        <w:gridCol w:w="1984"/>
      </w:tblGrid>
      <w:tr w:rsidR="007627C5" w:rsidRPr="00B37717" w14:paraId="060CA1B3" w14:textId="77777777" w:rsidTr="00084E6F">
        <w:trPr>
          <w:trHeight w:val="114"/>
        </w:trPr>
        <w:tc>
          <w:tcPr>
            <w:tcW w:w="16018" w:type="dxa"/>
            <w:gridSpan w:val="10"/>
            <w:tcBorders>
              <w:bottom w:val="single" w:sz="4" w:space="0" w:color="auto"/>
            </w:tcBorders>
          </w:tcPr>
          <w:p w14:paraId="533A7E50" w14:textId="5156E038" w:rsidR="007627C5" w:rsidRPr="00735D31" w:rsidRDefault="00735D31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5D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MATERIAL 1. </w:t>
            </w:r>
            <w:r w:rsidRPr="00735D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sons discussed during the consensus meeting among researchers for the COSMIN classification presented in Table 3</w:t>
            </w:r>
          </w:p>
        </w:tc>
      </w:tr>
      <w:tr w:rsidR="00DF187D" w:rsidRPr="00EC6780" w14:paraId="4D6FD3E1" w14:textId="77777777" w:rsidTr="00084E6F">
        <w:trPr>
          <w:trHeight w:val="576"/>
        </w:trPr>
        <w:tc>
          <w:tcPr>
            <w:tcW w:w="1276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2DA41350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truments/Auth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0A85C240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1.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4879D117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2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04572FE8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3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1FD594E0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4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5FBD14B0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5.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3CF906E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6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CE4CCC2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7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09037F8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8.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67C00AEB" w14:textId="77777777" w:rsidR="007627C5" w:rsidRPr="00EC6780" w:rsidRDefault="007627C5" w:rsidP="00084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x </w:t>
            </w: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9.</w:t>
            </w:r>
          </w:p>
        </w:tc>
      </w:tr>
      <w:tr w:rsidR="007627C5" w:rsidRPr="00B37717" w14:paraId="2D0D789A" w14:textId="77777777" w:rsidTr="00084E6F">
        <w:trPr>
          <w:trHeight w:val="300"/>
        </w:trPr>
        <w:tc>
          <w:tcPr>
            <w:tcW w:w="16018" w:type="dxa"/>
            <w:gridSpan w:val="10"/>
            <w:tcBorders>
              <w:top w:val="single" w:sz="12" w:space="0" w:color="000000" w:themeColor="text1"/>
              <w:bottom w:val="none" w:sz="4" w:space="0" w:color="000000" w:themeColor="text1"/>
            </w:tcBorders>
          </w:tcPr>
          <w:p w14:paraId="562037E7" w14:textId="7ECBCC0E" w:rsidR="007627C5" w:rsidRPr="00EC6780" w:rsidRDefault="007627C5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 - Three-Factor Eating Questionnaire-R1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TFEQ -18)</w:t>
            </w:r>
          </w:p>
        </w:tc>
      </w:tr>
      <w:tr w:rsidR="00DF187D" w:rsidRPr="001D62FA" w14:paraId="2587DBF0" w14:textId="77777777" w:rsidTr="002B22A9">
        <w:trPr>
          <w:cantSplit/>
          <w:trHeight w:val="1134"/>
        </w:trPr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extDirection w:val="btLr"/>
          </w:tcPr>
          <w:p w14:paraId="78D8840F" w14:textId="77777777" w:rsidR="007627C5" w:rsidRPr="00EC6780" w:rsidRDefault="007627C5" w:rsidP="002B22A9">
            <w:pPr>
              <w:spacing w:after="16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kki-Keinänen </w:t>
            </w:r>
            <w:r w:rsidRPr="00EC678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et al. (2022)</w:t>
            </w:r>
          </w:p>
        </w:tc>
        <w:tc>
          <w:tcPr>
            <w:tcW w:w="255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54F24AB" w14:textId="6A8D1724" w:rsidR="007627C5" w:rsidRPr="0046696A" w:rsidRDefault="00DF187D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is not clear whether there were group moderators or qualified interviewers. It was not reported whether a pilot study was conducted.</w:t>
            </w:r>
          </w:p>
        </w:tc>
        <w:tc>
          <w:tcPr>
            <w:tcW w:w="212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83E7947" w14:textId="2A4AF486" w:rsidR="007627C5" w:rsidRPr="0046696A" w:rsidRDefault="002F3509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approach used to analyze the target population’s responses to the instrument was not presented.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FBF8BBC" w14:textId="3054A534" w:rsidR="007627C5" w:rsidRPr="0046696A" w:rsidRDefault="002F3509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2607733" w14:textId="06C9AB1D" w:rsidR="007627C5" w:rsidRPr="0046696A" w:rsidRDefault="002F3509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9C9B971" w14:textId="63E712CF" w:rsidR="007627C5" w:rsidRPr="0046696A" w:rsidRDefault="0022131C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GCFA, </w:t>
            </w:r>
            <w:r w:rsidR="002F3509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gression analysis, or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F</w:t>
            </w:r>
            <w:r w:rsidR="002F3509" w:rsidRPr="0046696A">
              <w:rPr>
                <w:lang w:val="en-US"/>
              </w:rPr>
              <w:t xml:space="preserve"> </w:t>
            </w:r>
            <w:r w:rsidR="002F3509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.</w:t>
            </w:r>
          </w:p>
        </w:tc>
        <w:tc>
          <w:tcPr>
            <w:tcW w:w="226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ADBFCB2" w14:textId="618EDA4B" w:rsidR="007627C5" w:rsidRPr="0046696A" w:rsidRDefault="002F3509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analysis was conducted, but the time interval between tests was not clearly stated. Testing conditions were not similar. ICC, Pearson, or Spearman correlation was not calculated.</w:t>
            </w:r>
          </w:p>
        </w:tc>
        <w:tc>
          <w:tcPr>
            <w:tcW w:w="113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479E792" w14:textId="0975671A" w:rsidR="007627C5" w:rsidRPr="0046696A" w:rsidRDefault="00AD19CC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st conditions were not similar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3B59AA4" w14:textId="7E80DCF6" w:rsidR="007627C5" w:rsidRPr="0046696A" w:rsidRDefault="00B37717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 other important  methodological  flaws.</w:t>
            </w:r>
          </w:p>
        </w:tc>
        <w:tc>
          <w:tcPr>
            <w:tcW w:w="198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C8BF5E1" w14:textId="62AC969B" w:rsidR="001D62FA" w:rsidRPr="0046696A" w:rsidRDefault="001D62FA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dequate description of most of the important </w:t>
            </w:r>
          </w:p>
          <w:p w14:paraId="0064991A" w14:textId="77777777" w:rsidR="001D62FA" w:rsidRPr="0046696A" w:rsidRDefault="001D62FA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aracteristics of the </w:t>
            </w:r>
          </w:p>
          <w:p w14:paraId="6F1AD662" w14:textId="09693BE8" w:rsidR="001D62FA" w:rsidRPr="0046696A" w:rsidRDefault="001D62FA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groups.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sumable that statistical method </w:t>
            </w:r>
          </w:p>
          <w:p w14:paraId="28FA4DD0" w14:textId="1DD3F712" w:rsidR="007627C5" w:rsidRPr="0046696A" w:rsidRDefault="001D62FA" w:rsidP="002B22A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appropriate.</w:t>
            </w:r>
          </w:p>
        </w:tc>
      </w:tr>
      <w:tr w:rsidR="007627C5" w:rsidRPr="00B37717" w14:paraId="5FC0110A" w14:textId="77777777" w:rsidTr="00084E6F">
        <w:trPr>
          <w:trHeight w:val="300"/>
        </w:trPr>
        <w:tc>
          <w:tcPr>
            <w:tcW w:w="16018" w:type="dxa"/>
            <w:gridSpan w:val="10"/>
            <w:tcBorders>
              <w:top w:val="none" w:sz="4" w:space="0" w:color="000000" w:themeColor="text1"/>
            </w:tcBorders>
          </w:tcPr>
          <w:p w14:paraId="680D4294" w14:textId="77777777" w:rsidR="007627C5" w:rsidRPr="00EC6780" w:rsidRDefault="007627C5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- Modified Yale Food Addiction Scale Version 2.0 (MYFAS-2.0)</w:t>
            </w:r>
          </w:p>
        </w:tc>
      </w:tr>
      <w:tr w:rsidR="00084E6F" w:rsidRPr="00B37717" w14:paraId="73CBD22B" w14:textId="77777777" w:rsidTr="00084E6F">
        <w:trPr>
          <w:trHeight w:val="350"/>
        </w:trPr>
        <w:tc>
          <w:tcPr>
            <w:tcW w:w="1276" w:type="dxa"/>
            <w:tcBorders>
              <w:top w:val="none" w:sz="4" w:space="0" w:color="000000" w:themeColor="text1"/>
            </w:tcBorders>
          </w:tcPr>
          <w:p w14:paraId="665A8E56" w14:textId="77777777" w:rsidR="002F3509" w:rsidRPr="00EC6780" w:rsidRDefault="002F3509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Pipová et al. (2020) </w:t>
            </w:r>
          </w:p>
        </w:tc>
        <w:tc>
          <w:tcPr>
            <w:tcW w:w="2552" w:type="dxa"/>
            <w:tcBorders>
              <w:top w:val="none" w:sz="4" w:space="0" w:color="000000" w:themeColor="text1"/>
            </w:tcBorders>
          </w:tcPr>
          <w:p w14:paraId="3B13740D" w14:textId="535BF250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t is not clear whether there were group moderators or qualified interviewers. The number of researchers 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volved,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their respective responsibilities were not reported. It was also not mentioned whether a pilot study was conducted.</w:t>
            </w:r>
          </w:p>
        </w:tc>
        <w:tc>
          <w:tcPr>
            <w:tcW w:w="2126" w:type="dxa"/>
            <w:tcBorders>
              <w:top w:val="none" w:sz="4" w:space="0" w:color="000000" w:themeColor="text1"/>
            </w:tcBorders>
          </w:tcPr>
          <w:p w14:paraId="7457E565" w14:textId="41AA7F1D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approach used to analyze the target population’s responses to the instrument was not presented, and only one interviewer was reported for this stage.</w:t>
            </w:r>
          </w:p>
        </w:tc>
        <w:tc>
          <w:tcPr>
            <w:tcW w:w="1134" w:type="dxa"/>
            <w:tcBorders>
              <w:top w:val="none" w:sz="4" w:space="0" w:color="000000" w:themeColor="text1"/>
            </w:tcBorders>
          </w:tcPr>
          <w:p w14:paraId="6B084940" w14:textId="38589C82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top w:val="none" w:sz="4" w:space="0" w:color="000000" w:themeColor="text1"/>
            </w:tcBorders>
          </w:tcPr>
          <w:p w14:paraId="37EF1C4E" w14:textId="4D5BEFAB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top w:val="none" w:sz="4" w:space="0" w:color="000000" w:themeColor="text1"/>
            </w:tcBorders>
          </w:tcPr>
          <w:p w14:paraId="6B1DA025" w14:textId="5236EAA2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CFA, 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.</w:t>
            </w:r>
          </w:p>
        </w:tc>
        <w:tc>
          <w:tcPr>
            <w:tcW w:w="2268" w:type="dxa"/>
            <w:tcBorders>
              <w:top w:val="none" w:sz="4" w:space="0" w:color="000000" w:themeColor="text1"/>
            </w:tcBorders>
          </w:tcPr>
          <w:p w14:paraId="6A95940A" w14:textId="45C5807A" w:rsidR="002F3509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analysis was conducted, but the time interval between tests was not clearly reported.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ICC, Pearson, or Spearman correlation was not calculated.</w:t>
            </w:r>
          </w:p>
        </w:tc>
        <w:tc>
          <w:tcPr>
            <w:tcW w:w="1134" w:type="dxa"/>
            <w:tcBorders>
              <w:top w:val="none" w:sz="4" w:space="0" w:color="000000" w:themeColor="text1"/>
            </w:tcBorders>
          </w:tcPr>
          <w:p w14:paraId="075D335B" w14:textId="6C440B61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 based on Cronbach’s alpha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one" w:sz="4" w:space="0" w:color="000000" w:themeColor="text1"/>
            </w:tcBorders>
          </w:tcPr>
          <w:p w14:paraId="1D87D6DE" w14:textId="443D9992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 were not calculated.</w:t>
            </w:r>
          </w:p>
        </w:tc>
        <w:tc>
          <w:tcPr>
            <w:tcW w:w="1984" w:type="dxa"/>
            <w:tcBorders>
              <w:top w:val="none" w:sz="4" w:space="0" w:color="000000" w:themeColor="text1"/>
            </w:tcBorders>
          </w:tcPr>
          <w:p w14:paraId="7F4ACDF3" w14:textId="00091F79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 other 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ortant methodological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flaws </w:t>
            </w:r>
          </w:p>
        </w:tc>
      </w:tr>
      <w:tr w:rsidR="007627C5" w:rsidRPr="00B37717" w14:paraId="66176AC7" w14:textId="77777777" w:rsidTr="00084E6F">
        <w:trPr>
          <w:trHeight w:val="300"/>
        </w:trPr>
        <w:tc>
          <w:tcPr>
            <w:tcW w:w="16018" w:type="dxa"/>
            <w:gridSpan w:val="10"/>
          </w:tcPr>
          <w:p w14:paraId="6D4AB53A" w14:textId="77777777" w:rsidR="007627C5" w:rsidRPr="00EC6780" w:rsidRDefault="007627C5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- The Dutch Eating Behaviour Questionnaire (DEBQ)</w:t>
            </w:r>
          </w:p>
        </w:tc>
      </w:tr>
      <w:tr w:rsidR="00084E6F" w:rsidRPr="00B37717" w14:paraId="4087BEBF" w14:textId="77777777" w:rsidTr="00084E6F">
        <w:trPr>
          <w:trHeight w:val="466"/>
        </w:trPr>
        <w:tc>
          <w:tcPr>
            <w:tcW w:w="1276" w:type="dxa"/>
          </w:tcPr>
          <w:p w14:paraId="2B68461C" w14:textId="77777777" w:rsidR="002F3509" w:rsidRPr="00EC6780" w:rsidRDefault="002F3509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Bailly et al. (2012)</w:t>
            </w:r>
          </w:p>
        </w:tc>
        <w:tc>
          <w:tcPr>
            <w:tcW w:w="2552" w:type="dxa"/>
          </w:tcPr>
          <w:p w14:paraId="5A5676A3" w14:textId="5CDBC2C8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pilot study was not conducted with a representative sample of the target population.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participants was inadequate for analysis.</w:t>
            </w:r>
          </w:p>
        </w:tc>
        <w:tc>
          <w:tcPr>
            <w:tcW w:w="2126" w:type="dxa"/>
          </w:tcPr>
          <w:p w14:paraId="42123C95" w14:textId="7B2FB7A9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information is provided on how this stage was conducted, which analysis was performed, or how many interviewers were involved; however, the text describes the outcome as 'good'. Moreover, although the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sample size is reported, it is insufficient.</w:t>
            </w:r>
          </w:p>
        </w:tc>
        <w:tc>
          <w:tcPr>
            <w:tcW w:w="1134" w:type="dxa"/>
          </w:tcPr>
          <w:p w14:paraId="50AAF326" w14:textId="3774F334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IRT/Rasch analysis was not performed.</w:t>
            </w:r>
          </w:p>
        </w:tc>
        <w:tc>
          <w:tcPr>
            <w:tcW w:w="1134" w:type="dxa"/>
          </w:tcPr>
          <w:p w14:paraId="493EDC89" w14:textId="3284C7BC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0B9F448C" w14:textId="1E50790D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sample included fewer than five participants per item and fewer than 100 per group. MGCFA,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.</w:t>
            </w:r>
          </w:p>
        </w:tc>
        <w:tc>
          <w:tcPr>
            <w:tcW w:w="2268" w:type="dxa"/>
          </w:tcPr>
          <w:p w14:paraId="78155AFD" w14:textId="700A12D4" w:rsidR="002F3509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he analysis was conducted, but the time interval between tests and the testing conditions were not clearly reported.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ICC, Pearson, or Spearman correlation was not calculated</w:t>
            </w:r>
            <w:r w:rsidR="002F3509"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66509B96" w14:textId="54B62F5E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 based on Cronbach’s alpha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3D6DB71D" w14:textId="7825EB51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 were not calculated.</w:t>
            </w:r>
          </w:p>
        </w:tc>
        <w:tc>
          <w:tcPr>
            <w:tcW w:w="1984" w:type="dxa"/>
          </w:tcPr>
          <w:p w14:paraId="3516A369" w14:textId="5E2C0113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dequate description of the important 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racteristics of the subgroups and statistical method was appropriate</w:t>
            </w:r>
          </w:p>
        </w:tc>
      </w:tr>
      <w:tr w:rsidR="007627C5" w:rsidRPr="00B37717" w14:paraId="468BF382" w14:textId="77777777" w:rsidTr="00084E6F">
        <w:trPr>
          <w:trHeight w:val="315"/>
        </w:trPr>
        <w:tc>
          <w:tcPr>
            <w:tcW w:w="16018" w:type="dxa"/>
            <w:gridSpan w:val="10"/>
          </w:tcPr>
          <w:p w14:paraId="32AD89CB" w14:textId="64F8811F" w:rsidR="007627C5" w:rsidRPr="00EC6780" w:rsidRDefault="007627C5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- Three-Factor Eating Questionnaire</w:t>
            </w:r>
            <w:r w:rsidR="00AA6D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5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TFEQ</w:t>
            </w:r>
            <w:r w:rsidR="00AA6D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5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084E6F" w:rsidRPr="00B37717" w14:paraId="3F608693" w14:textId="77777777" w:rsidTr="00084E6F">
        <w:trPr>
          <w:trHeight w:val="440"/>
        </w:trPr>
        <w:tc>
          <w:tcPr>
            <w:tcW w:w="1276" w:type="dxa"/>
          </w:tcPr>
          <w:p w14:paraId="02099600" w14:textId="77777777" w:rsidR="002F3509" w:rsidRPr="00EC6780" w:rsidRDefault="002F3509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Löffler et al.  (2015)</w:t>
            </w:r>
          </w:p>
        </w:tc>
        <w:tc>
          <w:tcPr>
            <w:tcW w:w="2552" w:type="dxa"/>
          </w:tcPr>
          <w:p w14:paraId="44CC3453" w14:textId="0312CD9B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ppropriate sample size for analysis. It was not reported whether a pilot study was conducted.</w:t>
            </w:r>
          </w:p>
        </w:tc>
        <w:tc>
          <w:tcPr>
            <w:tcW w:w="2126" w:type="dxa"/>
          </w:tcPr>
          <w:p w14:paraId="69002214" w14:textId="27A0254B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approach used is explained, but the number of interviewers involved is not reported; however, the outcome is described as 'good' in the text.</w:t>
            </w:r>
          </w:p>
        </w:tc>
        <w:tc>
          <w:tcPr>
            <w:tcW w:w="1134" w:type="dxa"/>
          </w:tcPr>
          <w:p w14:paraId="45284683" w14:textId="2DF9EECE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3525E2FC" w14:textId="274A7485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0981BDC2" w14:textId="39EE8DAA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CFA, 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.</w:t>
            </w:r>
          </w:p>
        </w:tc>
        <w:tc>
          <w:tcPr>
            <w:tcW w:w="2268" w:type="dxa"/>
          </w:tcPr>
          <w:p w14:paraId="515977A5" w14:textId="1032F6D2" w:rsidR="002F3509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analysis was conducted, but the time interval between tests was not clearly reported.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ICC, Pearson, or Spearman correlation was not calculated.</w:t>
            </w:r>
          </w:p>
        </w:tc>
        <w:tc>
          <w:tcPr>
            <w:tcW w:w="1134" w:type="dxa"/>
          </w:tcPr>
          <w:p w14:paraId="704FC94F" w14:textId="29C06382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 based on Cronbach’s alpha</w:t>
            </w:r>
            <w:r w:rsidR="0046696A"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3FEAC9C5" w14:textId="55B4E3B8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 were not calculated.</w:t>
            </w:r>
          </w:p>
        </w:tc>
        <w:tc>
          <w:tcPr>
            <w:tcW w:w="1984" w:type="dxa"/>
          </w:tcPr>
          <w:p w14:paraId="2D4B5DF7" w14:textId="18013209" w:rsidR="002F3509" w:rsidRPr="0046696A" w:rsidRDefault="002F3509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quate description of the important characteristics of the subgroups and statistical method was appropriate</w:t>
            </w:r>
          </w:p>
        </w:tc>
      </w:tr>
      <w:tr w:rsidR="007627C5" w:rsidRPr="00B37717" w14:paraId="252C8032" w14:textId="77777777" w:rsidTr="00084E6F">
        <w:trPr>
          <w:trHeight w:val="300"/>
        </w:trPr>
        <w:tc>
          <w:tcPr>
            <w:tcW w:w="16018" w:type="dxa"/>
            <w:gridSpan w:val="10"/>
          </w:tcPr>
          <w:p w14:paraId="751797EE" w14:textId="77777777" w:rsidR="007627C5" w:rsidRPr="00EC6780" w:rsidRDefault="007627C5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- Modified Yale Food Addiction Scale (MYFAS)</w:t>
            </w:r>
          </w:p>
        </w:tc>
      </w:tr>
      <w:tr w:rsidR="00084E6F" w:rsidRPr="00B37717" w14:paraId="2517C927" w14:textId="77777777" w:rsidTr="00084E6F">
        <w:trPr>
          <w:trHeight w:val="286"/>
        </w:trPr>
        <w:tc>
          <w:tcPr>
            <w:tcW w:w="1276" w:type="dxa"/>
          </w:tcPr>
          <w:p w14:paraId="373EC605" w14:textId="77777777" w:rsidR="0046696A" w:rsidRPr="00EC6780" w:rsidRDefault="0046696A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Masheb et al. (2018)</w:t>
            </w:r>
          </w:p>
        </w:tc>
        <w:tc>
          <w:tcPr>
            <w:tcW w:w="2552" w:type="dxa"/>
          </w:tcPr>
          <w:p w14:paraId="7E3F8F12" w14:textId="17E7D4DA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was not explicitly stated whether there were group moderators or qualified interviewers.</w:t>
            </w:r>
          </w:p>
        </w:tc>
        <w:tc>
          <w:tcPr>
            <w:tcW w:w="2126" w:type="dxa"/>
          </w:tcPr>
          <w:p w14:paraId="67609CE6" w14:textId="70A13B03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sample size for analysis.</w:t>
            </w:r>
          </w:p>
        </w:tc>
        <w:tc>
          <w:tcPr>
            <w:tcW w:w="1134" w:type="dxa"/>
          </w:tcPr>
          <w:p w14:paraId="00700B09" w14:textId="0F3A8ACB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656405D3" w14:textId="04CD06E4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49405A47" w14:textId="6505C00A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sample included fewer than five participants per item but had at least 100 participants per group. MGCFA, 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.</w:t>
            </w:r>
          </w:p>
        </w:tc>
        <w:tc>
          <w:tcPr>
            <w:tcW w:w="2268" w:type="dxa"/>
          </w:tcPr>
          <w:p w14:paraId="44D426F1" w14:textId="290CBAF4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analysis was conducted, but the time interval between tests was not clearly reported.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ICC, Pearson, or Spearman correlation was not calculated.</w:t>
            </w:r>
          </w:p>
        </w:tc>
        <w:tc>
          <w:tcPr>
            <w:tcW w:w="1134" w:type="dxa"/>
          </w:tcPr>
          <w:p w14:paraId="19E6BA87" w14:textId="47855D61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 based on Cronbach’s alpha</w:t>
            </w:r>
          </w:p>
        </w:tc>
        <w:tc>
          <w:tcPr>
            <w:tcW w:w="1276" w:type="dxa"/>
          </w:tcPr>
          <w:p w14:paraId="438E91C1" w14:textId="4A22F4B7" w:rsidR="0046696A" w:rsidRPr="00B37717" w:rsidRDefault="00B37717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 other important  methodological  flaws.</w:t>
            </w:r>
          </w:p>
        </w:tc>
        <w:tc>
          <w:tcPr>
            <w:tcW w:w="1984" w:type="dxa"/>
          </w:tcPr>
          <w:p w14:paraId="4F7A623E" w14:textId="40F209A0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e information on measurement properties of the comparator instrument(s) in any study population</w:t>
            </w:r>
          </w:p>
        </w:tc>
      </w:tr>
      <w:tr w:rsidR="0046696A" w:rsidRPr="00B37717" w14:paraId="5D023D26" w14:textId="77777777" w:rsidTr="00084E6F">
        <w:trPr>
          <w:trHeight w:val="300"/>
        </w:trPr>
        <w:tc>
          <w:tcPr>
            <w:tcW w:w="16018" w:type="dxa"/>
            <w:gridSpan w:val="10"/>
          </w:tcPr>
          <w:p w14:paraId="1C8CB4D6" w14:textId="77777777" w:rsidR="0046696A" w:rsidRPr="00EC6780" w:rsidRDefault="0046696A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6- Mindful Eating Behavior Scale (MEBS)</w:t>
            </w:r>
          </w:p>
        </w:tc>
      </w:tr>
      <w:tr w:rsidR="00084E6F" w:rsidRPr="00B37717" w14:paraId="75080F3E" w14:textId="77777777" w:rsidTr="00084E6F">
        <w:trPr>
          <w:trHeight w:val="278"/>
        </w:trPr>
        <w:tc>
          <w:tcPr>
            <w:tcW w:w="1276" w:type="dxa"/>
          </w:tcPr>
          <w:p w14:paraId="39F0B89E" w14:textId="77777777" w:rsidR="0046696A" w:rsidRPr="00EC6780" w:rsidRDefault="0046696A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Winkens et al. (2017)</w:t>
            </w:r>
          </w:p>
        </w:tc>
        <w:tc>
          <w:tcPr>
            <w:tcW w:w="2552" w:type="dxa"/>
          </w:tcPr>
          <w:p w14:paraId="62E748C2" w14:textId="4BF8DA4D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was not explicitly stated whether there were group moderators or qualified interviewers.</w:t>
            </w:r>
          </w:p>
        </w:tc>
        <w:tc>
          <w:tcPr>
            <w:tcW w:w="2126" w:type="dxa"/>
          </w:tcPr>
          <w:p w14:paraId="5DDF1FA1" w14:textId="0E8F610B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information is provided on how this stage was conducted, which type of analysis was performed, or how many interviewers were involved; yet, the text describes the outcome as 'good'. Additionally, although the sample size is reported, it is insufficient.</w:t>
            </w:r>
          </w:p>
        </w:tc>
        <w:tc>
          <w:tcPr>
            <w:tcW w:w="1134" w:type="dxa"/>
          </w:tcPr>
          <w:p w14:paraId="53CD4592" w14:textId="13436193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04F2C2F7" w14:textId="5AAA52E5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</w:tcPr>
          <w:p w14:paraId="702E37CC" w14:textId="33789E8C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CFA, 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</w:t>
            </w:r>
          </w:p>
        </w:tc>
        <w:tc>
          <w:tcPr>
            <w:tcW w:w="2268" w:type="dxa"/>
          </w:tcPr>
          <w:p w14:paraId="381F848C" w14:textId="40409E43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analysis was conducted, but the time interval between tests was not clearly reported.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</w:rPr>
              <w:t>ICC, Pearson, or Spearman correlation was not calculated.</w:t>
            </w:r>
          </w:p>
        </w:tc>
        <w:tc>
          <w:tcPr>
            <w:tcW w:w="1134" w:type="dxa"/>
          </w:tcPr>
          <w:p w14:paraId="2C2CB704" w14:textId="2CE98854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based on Cronbach’s alpha.</w:t>
            </w:r>
          </w:p>
        </w:tc>
        <w:tc>
          <w:tcPr>
            <w:tcW w:w="1276" w:type="dxa"/>
          </w:tcPr>
          <w:p w14:paraId="4A75EB38" w14:textId="582120D7" w:rsidR="0046696A" w:rsidRPr="00B37717" w:rsidRDefault="00B37717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 other important  methodological  flaws.</w:t>
            </w:r>
          </w:p>
        </w:tc>
        <w:tc>
          <w:tcPr>
            <w:tcW w:w="1984" w:type="dxa"/>
          </w:tcPr>
          <w:p w14:paraId="28CDAA39" w14:textId="13936470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quate description of the important characteristics of the subgroups and statistical method was appropriate</w:t>
            </w:r>
          </w:p>
        </w:tc>
      </w:tr>
      <w:tr w:rsidR="0046696A" w:rsidRPr="00B37717" w14:paraId="449988E0" w14:textId="77777777" w:rsidTr="00084E6F">
        <w:trPr>
          <w:trHeight w:val="300"/>
        </w:trPr>
        <w:tc>
          <w:tcPr>
            <w:tcW w:w="16018" w:type="dxa"/>
            <w:gridSpan w:val="10"/>
          </w:tcPr>
          <w:p w14:paraId="513DA2C0" w14:textId="77777777" w:rsidR="0046696A" w:rsidRPr="00EC6780" w:rsidRDefault="0046696A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- Food Avoidance Beliefs and Behaviors (FABB)</w:t>
            </w:r>
          </w:p>
        </w:tc>
      </w:tr>
      <w:tr w:rsidR="00084E6F" w:rsidRPr="00B37717" w14:paraId="30C4D474" w14:textId="77777777" w:rsidTr="00084E6F">
        <w:trPr>
          <w:trHeight w:val="248"/>
        </w:trPr>
        <w:tc>
          <w:tcPr>
            <w:tcW w:w="1276" w:type="dxa"/>
            <w:tcBorders>
              <w:bottom w:val="none" w:sz="4" w:space="0" w:color="000000" w:themeColor="text1"/>
            </w:tcBorders>
          </w:tcPr>
          <w:p w14:paraId="5124CD25" w14:textId="77777777" w:rsidR="0046696A" w:rsidRPr="00EC6780" w:rsidRDefault="0046696A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</w:rPr>
              <w:t>Yung et al. (2019)</w:t>
            </w:r>
          </w:p>
        </w:tc>
        <w:tc>
          <w:tcPr>
            <w:tcW w:w="2552" w:type="dxa"/>
            <w:tcBorders>
              <w:bottom w:val="none" w:sz="4" w:space="0" w:color="000000" w:themeColor="text1"/>
            </w:tcBorders>
          </w:tcPr>
          <w:p w14:paraId="0BDEE122" w14:textId="58DD699A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was not explicitly stated whether there were group moderators or qualified interviewers.</w:t>
            </w:r>
          </w:p>
        </w:tc>
        <w:tc>
          <w:tcPr>
            <w:tcW w:w="2126" w:type="dxa"/>
            <w:tcBorders>
              <w:bottom w:val="none" w:sz="4" w:space="0" w:color="000000" w:themeColor="text1"/>
            </w:tcBorders>
          </w:tcPr>
          <w:p w14:paraId="006F7CEB" w14:textId="1E4E5E44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approach used is explained, but the number of interviewers involved is not reported; nevertheless, the outcome is described as 'good'.</w:t>
            </w:r>
          </w:p>
        </w:tc>
        <w:tc>
          <w:tcPr>
            <w:tcW w:w="1134" w:type="dxa"/>
            <w:tcBorders>
              <w:bottom w:val="none" w:sz="4" w:space="0" w:color="000000" w:themeColor="text1"/>
            </w:tcBorders>
          </w:tcPr>
          <w:p w14:paraId="5017F340" w14:textId="0126846E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bottom w:val="none" w:sz="4" w:space="0" w:color="000000" w:themeColor="text1"/>
            </w:tcBorders>
          </w:tcPr>
          <w:p w14:paraId="41DBBAB7" w14:textId="1C4692A8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bottom w:val="none" w:sz="4" w:space="0" w:color="000000" w:themeColor="text1"/>
            </w:tcBorders>
          </w:tcPr>
          <w:p w14:paraId="2596C2F8" w14:textId="394C692F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sample included fewer than five participants per item but had at least 100 participants per group. MGCFA, 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as not performed</w:t>
            </w:r>
          </w:p>
        </w:tc>
        <w:tc>
          <w:tcPr>
            <w:tcW w:w="2268" w:type="dxa"/>
            <w:tcBorders>
              <w:bottom w:val="none" w:sz="4" w:space="0" w:color="000000" w:themeColor="text1"/>
            </w:tcBorders>
          </w:tcPr>
          <w:p w14:paraId="23C25852" w14:textId="2208DB70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 other important  methodological  flaws.</w:t>
            </w:r>
          </w:p>
        </w:tc>
        <w:tc>
          <w:tcPr>
            <w:tcW w:w="1134" w:type="dxa"/>
            <w:tcBorders>
              <w:bottom w:val="none" w:sz="4" w:space="0" w:color="000000" w:themeColor="text1"/>
            </w:tcBorders>
          </w:tcPr>
          <w:p w14:paraId="71C30C6A" w14:textId="161FCD45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 based on Cronbach’s alpha.</w:t>
            </w:r>
          </w:p>
        </w:tc>
        <w:tc>
          <w:tcPr>
            <w:tcW w:w="1276" w:type="dxa"/>
            <w:tcBorders>
              <w:bottom w:val="none" w:sz="4" w:space="0" w:color="000000" w:themeColor="text1"/>
            </w:tcBorders>
          </w:tcPr>
          <w:p w14:paraId="62C03B69" w14:textId="5BE0D9E0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 were not calculated.</w:t>
            </w:r>
          </w:p>
        </w:tc>
        <w:tc>
          <w:tcPr>
            <w:tcW w:w="1984" w:type="dxa"/>
            <w:tcBorders>
              <w:bottom w:val="none" w:sz="4" w:space="0" w:color="000000" w:themeColor="text1"/>
            </w:tcBorders>
          </w:tcPr>
          <w:p w14:paraId="03B4238F" w14:textId="23C9A9E2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quate description of the important characteristics of the subgroups and statistical method was appropriate</w:t>
            </w:r>
          </w:p>
        </w:tc>
      </w:tr>
      <w:tr w:rsidR="0046696A" w:rsidRPr="00EC6780" w14:paraId="39EA0740" w14:textId="77777777" w:rsidTr="00084E6F">
        <w:trPr>
          <w:trHeight w:val="260"/>
        </w:trPr>
        <w:tc>
          <w:tcPr>
            <w:tcW w:w="16018" w:type="dxa"/>
            <w:gridSpan w:val="10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A174621" w14:textId="77777777" w:rsidR="0046696A" w:rsidRPr="00EC6780" w:rsidRDefault="0046696A" w:rsidP="00084E6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6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 - Mealtime Engagement Scale (MES)</w:t>
            </w:r>
          </w:p>
        </w:tc>
      </w:tr>
      <w:tr w:rsidR="00084E6F" w:rsidRPr="00B37717" w14:paraId="6E3481D5" w14:textId="77777777" w:rsidTr="00084E6F">
        <w:trPr>
          <w:trHeight w:val="278"/>
        </w:trPr>
        <w:tc>
          <w:tcPr>
            <w:tcW w:w="1276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622502FB" w14:textId="77777777" w:rsidR="0046696A" w:rsidRPr="00EC6780" w:rsidRDefault="0046696A" w:rsidP="00084E6F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780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lastRenderedPageBreak/>
              <w:t>Liu et al. (2021)</w:t>
            </w:r>
          </w:p>
        </w:tc>
        <w:tc>
          <w:tcPr>
            <w:tcW w:w="2552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40F04421" w14:textId="3615272C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dequate sample size for analysis. No pilot study or cognitive interview was conducted.</w:t>
            </w:r>
          </w:p>
        </w:tc>
        <w:tc>
          <w:tcPr>
            <w:tcW w:w="2126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5C7283DF" w14:textId="3F8309F4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approach used is explained, but the number of interviewers involved is not reported; nevertheless, the outcome is described as 'good'.</w:t>
            </w:r>
          </w:p>
        </w:tc>
        <w:tc>
          <w:tcPr>
            <w:tcW w:w="1134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3039F2B5" w14:textId="5AAF2337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3A20C46C" w14:textId="33312216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T/Rasch analysis was not performed.</w:t>
            </w:r>
          </w:p>
        </w:tc>
        <w:tc>
          <w:tcPr>
            <w:tcW w:w="1134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161C45B1" w14:textId="1C3BD42D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sample included fewer than five participants per item and fewer than 100 participants per group.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CFA, regression analysis, or DIF</w:t>
            </w:r>
            <w:r w:rsidRPr="0046696A">
              <w:rPr>
                <w:lang w:val="en-US"/>
              </w:rPr>
              <w:t xml:space="preserve"> </w:t>
            </w: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sis were not performed</w:t>
            </w:r>
          </w:p>
        </w:tc>
        <w:tc>
          <w:tcPr>
            <w:tcW w:w="2268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55AA64B3" w14:textId="12522FF4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 is assumed that participants were in a stable condition, but no explanation is provided on how this was determined.</w:t>
            </w:r>
          </w:p>
        </w:tc>
        <w:tc>
          <w:tcPr>
            <w:tcW w:w="1134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04E61939" w14:textId="5D127FDF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M calculated  based on Cronbach’s alpha.</w:t>
            </w:r>
          </w:p>
        </w:tc>
        <w:tc>
          <w:tcPr>
            <w:tcW w:w="1276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0A624C4B" w14:textId="360AE9D9" w:rsidR="0046696A" w:rsidRPr="00B37717" w:rsidRDefault="00B37717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 other important  methodological  flaws.</w:t>
            </w:r>
          </w:p>
        </w:tc>
        <w:tc>
          <w:tcPr>
            <w:tcW w:w="1984" w:type="dxa"/>
            <w:tcBorders>
              <w:top w:val="none" w:sz="4" w:space="0" w:color="000000" w:themeColor="text1"/>
              <w:bottom w:val="single" w:sz="4" w:space="0" w:color="auto"/>
            </w:tcBorders>
          </w:tcPr>
          <w:p w14:paraId="78158FA4" w14:textId="6B66E089" w:rsidR="0046696A" w:rsidRPr="0046696A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669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 of no description of the important characteristics of the subgroups</w:t>
            </w:r>
          </w:p>
        </w:tc>
      </w:tr>
      <w:tr w:rsidR="0046696A" w:rsidRPr="00B37717" w14:paraId="2DA79B12" w14:textId="77777777" w:rsidTr="00084E6F">
        <w:trPr>
          <w:trHeight w:val="850"/>
        </w:trPr>
        <w:tc>
          <w:tcPr>
            <w:tcW w:w="16018" w:type="dxa"/>
            <w:gridSpan w:val="10"/>
            <w:tcBorders>
              <w:top w:val="single" w:sz="4" w:space="0" w:color="auto"/>
            </w:tcBorders>
          </w:tcPr>
          <w:p w14:paraId="6F65C0F0" w14:textId="0DBCD27B" w:rsidR="0046696A" w:rsidRPr="002F3509" w:rsidRDefault="0046696A" w:rsidP="00084E6F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te. </w:t>
            </w:r>
            <w:r w:rsidRPr="00EC67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 – Not Applicable; VG – Very Good; A – Adequate; D – Doubtful; I – Inadequate; Box 1 - Instrument Development; Box 2 - Content Validity; Box 3 - Internal Validity; Box 4 - Internal Consistency; Box 5 - Cross-Cultural Validity / Measurement Invariance; Box 6 - Reliability; Box 7 - Measurement Errors; Box 8 - Criterion Validity; Box 9 - Hypothesis Testing for Construct Valid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2F35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CF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 w:rsidRPr="002F35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ple-group confirmatory factor analy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ICC - </w:t>
            </w:r>
            <w:r w:rsidRPr="002F35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aclass Correlation Coeffici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DIF - D</w:t>
            </w:r>
            <w:r w:rsidRPr="002F35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ferential item functioning</w:t>
            </w:r>
          </w:p>
        </w:tc>
      </w:tr>
    </w:tbl>
    <w:p w14:paraId="375BAE4D" w14:textId="77777777" w:rsidR="007627C5" w:rsidRPr="009F633E" w:rsidRDefault="007627C5">
      <w:pPr>
        <w:rPr>
          <w:lang w:val="en-US"/>
        </w:rPr>
      </w:pPr>
    </w:p>
    <w:sectPr w:rsidR="007627C5" w:rsidRPr="009F633E" w:rsidSect="005D48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7D1"/>
    <w:rsid w:val="000211BD"/>
    <w:rsid w:val="00062483"/>
    <w:rsid w:val="00084E6F"/>
    <w:rsid w:val="00126BFA"/>
    <w:rsid w:val="00160861"/>
    <w:rsid w:val="001D62FA"/>
    <w:rsid w:val="0022131C"/>
    <w:rsid w:val="00232979"/>
    <w:rsid w:val="002B22A9"/>
    <w:rsid w:val="002F3509"/>
    <w:rsid w:val="00354973"/>
    <w:rsid w:val="003E5D08"/>
    <w:rsid w:val="00412CB8"/>
    <w:rsid w:val="0046696A"/>
    <w:rsid w:val="004824E7"/>
    <w:rsid w:val="004C3750"/>
    <w:rsid w:val="00515E8A"/>
    <w:rsid w:val="005D4856"/>
    <w:rsid w:val="006074C8"/>
    <w:rsid w:val="00634277"/>
    <w:rsid w:val="00634959"/>
    <w:rsid w:val="00686E3C"/>
    <w:rsid w:val="006A39B8"/>
    <w:rsid w:val="0071243C"/>
    <w:rsid w:val="007276F2"/>
    <w:rsid w:val="00735D31"/>
    <w:rsid w:val="007627C5"/>
    <w:rsid w:val="00850003"/>
    <w:rsid w:val="008C5158"/>
    <w:rsid w:val="00980532"/>
    <w:rsid w:val="009E3299"/>
    <w:rsid w:val="009F3D1F"/>
    <w:rsid w:val="009F633E"/>
    <w:rsid w:val="00A60DA7"/>
    <w:rsid w:val="00A709D6"/>
    <w:rsid w:val="00AA6D48"/>
    <w:rsid w:val="00AD19CC"/>
    <w:rsid w:val="00AF5100"/>
    <w:rsid w:val="00B37717"/>
    <w:rsid w:val="00BB0358"/>
    <w:rsid w:val="00D33D89"/>
    <w:rsid w:val="00D740B6"/>
    <w:rsid w:val="00D7440D"/>
    <w:rsid w:val="00DB3C13"/>
    <w:rsid w:val="00DB4CB0"/>
    <w:rsid w:val="00DF187D"/>
    <w:rsid w:val="00E354BC"/>
    <w:rsid w:val="00EC16D5"/>
    <w:rsid w:val="00EC6780"/>
    <w:rsid w:val="00F13042"/>
    <w:rsid w:val="00F9342F"/>
    <w:rsid w:val="00FC5BFB"/>
    <w:rsid w:val="00FC7174"/>
    <w:rsid w:val="00FE281C"/>
    <w:rsid w:val="00FE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AF45C"/>
  <w15:chartTrackingRefBased/>
  <w15:docId w15:val="{8CA3833F-09FD-419E-AA1B-D582FEBCC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DA7"/>
  </w:style>
  <w:style w:type="paragraph" w:styleId="Ttulo1">
    <w:name w:val="heading 1"/>
    <w:basedOn w:val="Normal"/>
    <w:next w:val="Normal"/>
    <w:link w:val="Ttulo1Char"/>
    <w:uiPriority w:val="9"/>
    <w:qFormat/>
    <w:rsid w:val="00FE4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E4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E4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4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E4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E4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E4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E4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E4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E4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E4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E4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47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E47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E47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E47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E47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E47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E4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E4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E4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E4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E4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E47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47D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E47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E4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E47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E47D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9342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Fontepargpadro"/>
    <w:rsid w:val="00F93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4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EDEA6-9848-434F-BDC3-BC4A36BAE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4</Pages>
  <Words>1185</Words>
  <Characters>6403</Characters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1-21T15:16:00Z</dcterms:created>
  <dcterms:modified xsi:type="dcterms:W3CDTF">2025-07-28T13:14:00Z</dcterms:modified>
</cp:coreProperties>
</file>